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napToGrid w:val="false"/>
        <w:spacing w:lineRule="auto" w:line="360"/>
        <w:outlineLvl w:val="0"/>
        <w:rPr>
          <w:b/>
          <w:b/>
        </w:rPr>
      </w:pPr>
      <w:r>
        <w:rPr>
          <w:b/>
        </w:rPr>
        <w:t>T</w:t>
      </w:r>
      <w:r>
        <w:rPr>
          <w:b/>
        </w:rPr>
        <w:t xml:space="preserve">able </w:t>
      </w:r>
      <w:r>
        <w:rPr>
          <w:b/>
        </w:rPr>
        <w:t>S1</w:t>
      </w:r>
      <w:r>
        <w:rPr>
          <w:b/>
        </w:rPr>
        <w:t xml:space="preserve">. Pooled estimated ORs and 95% CIs for the association of </w:t>
      </w:r>
      <w:r>
        <w:rPr>
          <w:b/>
          <w:i/>
        </w:rPr>
        <w:t xml:space="preserve">TLR4 </w:t>
      </w:r>
      <w:r>
        <w:rPr>
          <w:b/>
        </w:rPr>
        <w:t>SNPs in aggressive PCa ri</w:t>
      </w:r>
      <w:r>
        <w:rPr>
          <w:b/>
        </w:rPr>
        <w:t>sk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92100</wp:posOffset>
                </wp:positionV>
                <wp:extent cx="8076565" cy="4597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6565" cy="4597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61"/>
                              <w:gridCol w:w="1388"/>
                              <w:gridCol w:w="1616"/>
                              <w:gridCol w:w="566"/>
                              <w:gridCol w:w="239"/>
                              <w:gridCol w:w="744"/>
                              <w:gridCol w:w="588"/>
                              <w:gridCol w:w="239"/>
                              <w:gridCol w:w="1137"/>
                              <w:gridCol w:w="1388"/>
                              <w:gridCol w:w="1516"/>
                              <w:gridCol w:w="566"/>
                              <w:gridCol w:w="239"/>
                              <w:gridCol w:w="744"/>
                              <w:gridCol w:w="588"/>
                            </w:tblGrid>
                            <w:tr>
                              <w:trPr/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ndom effects mode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terogeneit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ndom effects mode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terogene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tic model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tic model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59930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0 (0.99-1.2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1536897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6 (0.83-1.35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8 (0.93-1.25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3 (0.24-2.96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CC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0 (0.98-1.2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GG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7 (0.84-1.37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CC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4 (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-1.3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GG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4 (0.24-.296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99-1.16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6 (0.84-1.33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116253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480"/>
                                      <w:tab w:val="left" w:pos="1020" w:leader="none"/>
                                    </w:tabs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7 (0.82-1.16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27906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3 (0.88-1.20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.1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4 (0.50-1.4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.6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9 (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.67-2.10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C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TT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 (0.83-1.20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 (0.87-1.20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6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C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TT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 (0.48-1.50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.1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0 (0.68-2.12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 (0.83-1.11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4 (0.91-1.19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1536869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 (0.67-1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s913930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 (0.76-1.10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.1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3 (0.38-6.93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 (0.81-1.1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 (0.65-1.11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C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TT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 (0.73-1.16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0.6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1 (0.38-6.86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C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vs.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 (0.75-1.07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 (0.6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1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 (0.82-1.08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30717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 (0.75-1.18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.8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s1927905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3 (0.94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.35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8 (0.50-2.3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 (0.14-1.97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 (0.76-1.16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.5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 (0.95-1.38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8 (0.50-2.35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 (0.14-1.99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 (0.81-1.13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1 (0.92-1.33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4986791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0 (0.61-1.05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7045953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 (0.87-1.11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1 (0.27-17.98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 (0.54-1.13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CC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 (0.59-1.0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 (0.88-1.14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CC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5 (0.27-17.55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 (0.54-1.13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 (0.62-1.08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 (0.87-1.07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240"/>
                                    <w:outlineLvl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95pt;height:362pt;mso-wrap-distance-left:0pt;mso-wrap-distance-right:9pt;mso-wrap-distance-top:0pt;mso-wrap-distance-bottom:0pt;margin-top:2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61"/>
                        <w:gridCol w:w="1388"/>
                        <w:gridCol w:w="1616"/>
                        <w:gridCol w:w="566"/>
                        <w:gridCol w:w="239"/>
                        <w:gridCol w:w="744"/>
                        <w:gridCol w:w="588"/>
                        <w:gridCol w:w="239"/>
                        <w:gridCol w:w="1137"/>
                        <w:gridCol w:w="1388"/>
                        <w:gridCol w:w="1516"/>
                        <w:gridCol w:w="566"/>
                        <w:gridCol w:w="239"/>
                        <w:gridCol w:w="744"/>
                        <w:gridCol w:w="588"/>
                      </w:tblGrid>
                      <w:tr>
                        <w:trPr/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ndom effects model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terogeneity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ndom effects model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terogene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tic model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tic model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0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59930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0 (0.99-1.24)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1536897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6 (0.83-1.35)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8 (0.93-1.25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3 (0.24-2.96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C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0 (0.98-1.24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GG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7 (0.84-1.37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C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4 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96-1.34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GG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4 (0.24-.296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99-1.16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6 (0.84-1.33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116253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480"/>
                                <w:tab w:val="left" w:pos="1020" w:leader="none"/>
                              </w:tabs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97 (0.82-1.16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927906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3 (0.88-1.20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.1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4 (0.50-1.44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.6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9 (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67-2.10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C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T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 (0.83-1.20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 (0.87-1.20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6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C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T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 (0.48-1.50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.1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0 (0.68-2.12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6 (0.83-1.110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  <w:bookmarkStart w:id="1" w:name="_GoBack"/>
                            <w:bookmarkEnd w:id="1"/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4 (0.91-1.19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1536869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 (0.67-1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2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s913930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 (0.76-1.10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.1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3 (0.38-6.93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6 (0.81-1.14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 (0.65-1.11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C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T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 (0.73-1.16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.6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1 (0.38-6.86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C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vs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 (0.75-1.07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 (0.6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14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 (0.82-1.08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030717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 (0.75-1.18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.8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s1927905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3 (0.94-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35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8 (0.50-2.34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 (0.14-1.97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 (0.76-1.16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.5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 (0.95-1.38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8 (0.50-2.35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 (0.14-1.99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 (0.81-1.13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1 (0.92-1.33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4986791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0 (0.61-1.05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7045953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 (0.87-1.11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1 (0.27-17.98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 (0.54-1.13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C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 (0.59-1.04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 (0.88-1.14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C</w:t>
                            </w:r>
                          </w:p>
                        </w:tc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5 (0.27-17.55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 (0.54-1.13)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 (0.62-1.08)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6 (0.87-1.07)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240"/>
                              <w:outlineLvl w:val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SNPs that were evaluated by three studies were shown here. Abbreviation: OR, odds ratio; CI, confidence interval; PCa, prostate cancer</w:t>
      </w:r>
    </w:p>
    <w:p>
      <w:pPr>
        <w:pStyle w:val="Normal"/>
        <w:autoSpaceDE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tabs>
          <w:tab w:val="clear" w:pos="480"/>
          <w:tab w:val="left" w:pos="1452" w:leader="none"/>
        </w:tabs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tabs>
          <w:tab w:val="clear" w:pos="480"/>
          <w:tab w:val="left" w:pos="1452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425" w:top="794" w:footer="369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2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Arial" w:hAnsi="Arial" w:cs="Arial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新細明體;PMingLiU" w:cs="Times New Roman"/>
      <w:sz w:val="16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新細明體;PMingLiU" w:cs="Times New Roman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新細明體;PMingLiU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新細明體;PMingLiU" w:cs="Times New Roman"/>
      <w:color w:val="000000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新細明體;PMingLiU" w:cs="Times New Roman"/>
      <w:color w:val="000000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新細明體;PMingLiU" w:cs="Times New Roman"/>
      <w:color w:val="000000"/>
    </w:rPr>
  </w:style>
  <w:style w:type="character" w:styleId="WW8Num17z0">
    <w:name w:val="WW8Num17z0"/>
    <w:qFormat/>
    <w:rPr>
      <w:rFonts w:ascii="Times New Roman" w:hAnsi="Times New Roman" w:eastAsia="新細明體;PMingLiU" w:cs="Times New Roman"/>
      <w:color w:val="000000"/>
    </w:rPr>
  </w:style>
  <w:style w:type="character" w:styleId="WW8Num18z0">
    <w:name w:val="WW8Num18z0"/>
    <w:qFormat/>
    <w:rPr/>
  </w:style>
  <w:style w:type="character" w:styleId="Style10">
    <w:name w:val="預設段落字型"/>
    <w:qFormat/>
    <w:rPr/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Style11">
    <w:name w:val="頁首 字元"/>
    <w:qFormat/>
    <w:rPr>
      <w:kern w:val="2"/>
    </w:rPr>
  </w:style>
  <w:style w:type="character" w:styleId="Style12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3">
    <w:name w:val="本文縮排 3 字元"/>
    <w:qFormat/>
    <w:rPr>
      <w:kern w:val="2"/>
      <w:sz w:val="16"/>
      <w:szCs w:val="16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3">
    <w:name w:val="註解參照"/>
    <w:qFormat/>
    <w:rPr>
      <w:sz w:val="16"/>
      <w:szCs w:val="16"/>
    </w:rPr>
  </w:style>
  <w:style w:type="character" w:styleId="Style14">
    <w:name w:val="註解文字 字元"/>
    <w:qFormat/>
    <w:rPr>
      <w:kern w:val="2"/>
    </w:rPr>
  </w:style>
  <w:style w:type="character" w:styleId="Applestylespan">
    <w:name w:val="apple-style-span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Style10"/>
    <w:qFormat/>
    <w:rPr/>
  </w:style>
  <w:style w:type="character" w:styleId="B">
    <w:name w:val="b"/>
    <w:basedOn w:val="Style10"/>
    <w:qFormat/>
    <w:rPr/>
  </w:style>
  <w:style w:type="character" w:styleId="Yiv1413166026applestylespan">
    <w:name w:val="yiv1413166026apple-style-span"/>
    <w:basedOn w:val="Style10"/>
    <w:qFormat/>
    <w:rPr/>
  </w:style>
  <w:style w:type="character" w:styleId="31">
    <w:name w:val="標題 3 字元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F2">
    <w:name w:val="f2"/>
    <w:qFormat/>
    <w:rPr>
      <w:color w:val="666666"/>
    </w:rPr>
  </w:style>
  <w:style w:type="character" w:styleId="Ft">
    <w:name w:val="ft"/>
    <w:qFormat/>
    <w:rPr/>
  </w:style>
  <w:style w:type="character" w:styleId="Appleconvertedspace">
    <w:name w:val="apple-converted-space"/>
    <w:basedOn w:val="Style10"/>
    <w:qFormat/>
    <w:rPr/>
  </w:style>
  <w:style w:type="character" w:styleId="A10">
    <w:name w:val="A10"/>
    <w:qFormat/>
    <w:rPr>
      <w:rFonts w:cs="TradeGothic;TradeGothic"/>
      <w:color w:val="000000"/>
      <w:sz w:val="10"/>
      <w:szCs w:val="10"/>
    </w:rPr>
  </w:style>
  <w:style w:type="character" w:styleId="A16">
    <w:name w:val="A16"/>
    <w:qFormat/>
    <w:rPr>
      <w:rFonts w:cs="Minion Pro;Minion Pro"/>
      <w:b/>
      <w:bCs/>
      <w:color w:val="000000"/>
      <w:sz w:val="22"/>
      <w:szCs w:val="22"/>
    </w:rPr>
  </w:style>
  <w:style w:type="character" w:styleId="Figure">
    <w:name w:val="Figure 字元"/>
    <w:qFormat/>
    <w:rPr>
      <w:lang w:val="en-US"/>
    </w:rPr>
  </w:style>
  <w:style w:type="character" w:styleId="1">
    <w:name w:val="標題 1 字元"/>
    <w:basedOn w:val="Style10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標題-4"/>
    <w:basedOn w:val="Normal"/>
    <w:next w:val="Heading4"/>
    <w:qFormat/>
    <w:pPr>
      <w:spacing w:lineRule="auto" w:line="480"/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32">
    <w:name w:val="本文縮排 3"/>
    <w:basedOn w:val="Normal"/>
    <w:qFormat/>
    <w:pPr>
      <w:spacing w:before="0" w:after="120"/>
      <w:ind w:left="480" w:hanging="0"/>
    </w:pPr>
    <w:rPr>
      <w:sz w:val="16"/>
      <w:szCs w:val="16"/>
      <w:lang w:val="en-US"/>
    </w:rPr>
  </w:style>
  <w:style w:type="paragraph" w:styleId="Style16">
    <w:name w:val="註解文字"/>
    <w:basedOn w:val="Normal"/>
    <w:qFormat/>
    <w:pPr/>
    <w:rPr>
      <w:sz w:val="20"/>
      <w:szCs w:val="20"/>
      <w:lang w:val="en-US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19">
    <w:name w:val="文件引導模式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新細明體;PMingLiU" w:cs="Arial"/>
      <w:color w:val="auto"/>
      <w:sz w:val="20"/>
      <w:szCs w:val="20"/>
      <w:lang w:val="en-US" w:bidi="ar-SA" w:eastAsia="zh-CN"/>
    </w:rPr>
  </w:style>
  <w:style w:type="paragraph" w:styleId="Style20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  <w:szCs w:val="22"/>
    </w:rPr>
  </w:style>
  <w:style w:type="paragraph" w:styleId="Figure1">
    <w:name w:val="Figure"/>
    <w:basedOn w:val="Normal"/>
    <w:qFormat/>
    <w:pPr/>
    <w:rPr>
      <w:kern w:val="0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5:20:00Z</dcterms:created>
  <dc:creator>Yi-Ling</dc:creator>
  <dc:description/>
  <dc:language>en-US</dc:language>
  <cp:lastModifiedBy>User</cp:lastModifiedBy>
  <cp:lastPrinted>2013-01-22T14:32:00Z</cp:lastPrinted>
  <dcterms:modified xsi:type="dcterms:W3CDTF">2014-02-25T15:20:00Z</dcterms:modified>
  <cp:revision>2</cp:revision>
  <dc:subject/>
  <dc:title>Sexually transmitted inf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